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64A" w:rsidRPr="000B0353" w:rsidRDefault="0004064A" w:rsidP="0004064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0353">
        <w:rPr>
          <w:rFonts w:ascii="Times New Roman" w:hAnsi="Times New Roman" w:cs="Times New Roman"/>
          <w:sz w:val="24"/>
          <w:szCs w:val="24"/>
        </w:rPr>
        <w:t>Supplemental Table I. Crossing threshold (Ct) value summary.</w:t>
      </w:r>
      <w:proofErr w:type="gramEnd"/>
    </w:p>
    <w:tbl>
      <w:tblPr>
        <w:tblW w:w="8480" w:type="dxa"/>
        <w:tblInd w:w="93" w:type="dxa"/>
        <w:tblLook w:val="04A0"/>
      </w:tblPr>
      <w:tblGrid>
        <w:gridCol w:w="1043"/>
        <w:gridCol w:w="1390"/>
        <w:gridCol w:w="1360"/>
        <w:gridCol w:w="1390"/>
        <w:gridCol w:w="1280"/>
        <w:gridCol w:w="1390"/>
        <w:gridCol w:w="960"/>
      </w:tblGrid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064A" w:rsidRPr="000B0353" w:rsidRDefault="0004064A" w:rsidP="00E66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064A" w:rsidRPr="000B0353" w:rsidRDefault="0004064A" w:rsidP="00E66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6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04064A" w:rsidRPr="000B0353" w:rsidRDefault="0004064A" w:rsidP="00E66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064A" w:rsidRPr="000B0353" w:rsidRDefault="0004064A" w:rsidP="00E66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0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8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0.2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6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2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2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3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8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2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1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1.9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4.4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04064A" w:rsidRPr="000B0353" w:rsidTr="00E6648B">
        <w:trPr>
          <w:trHeight w:val="5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C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C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</w:tr>
      <w:tr w:rsidR="0004064A" w:rsidRPr="000B0353" w:rsidTr="00E6648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4A" w:rsidRPr="000B0353" w:rsidRDefault="0004064A" w:rsidP="00E66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0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</w:tbl>
    <w:p w:rsidR="0004064A" w:rsidRPr="000B0353" w:rsidRDefault="0004064A" w:rsidP="0004064A">
      <w:pPr>
        <w:rPr>
          <w:rFonts w:ascii="Times New Roman" w:hAnsi="Times New Roman" w:cs="Times New Roman"/>
          <w:sz w:val="24"/>
          <w:szCs w:val="24"/>
        </w:rPr>
      </w:pPr>
    </w:p>
    <w:p w:rsidR="0004064A" w:rsidRPr="000B0353" w:rsidRDefault="0004064A" w:rsidP="0004064A">
      <w:pPr>
        <w:rPr>
          <w:rFonts w:ascii="Times New Roman" w:hAnsi="Times New Roman" w:cs="Times New Roman"/>
          <w:sz w:val="24"/>
          <w:szCs w:val="24"/>
        </w:rPr>
      </w:pPr>
    </w:p>
    <w:p w:rsidR="0004064A" w:rsidRPr="000B0353" w:rsidRDefault="0004064A" w:rsidP="0004064A">
      <w:pPr>
        <w:rPr>
          <w:rFonts w:ascii="Times New Roman" w:hAnsi="Times New Roman"/>
          <w:sz w:val="24"/>
          <w:szCs w:val="24"/>
        </w:rPr>
      </w:pPr>
      <w:r w:rsidRPr="000B0353">
        <w:rPr>
          <w:rFonts w:ascii="Times New Roman" w:hAnsi="Times New Roman" w:cs="Times New Roman"/>
          <w:sz w:val="24"/>
          <w:szCs w:val="24"/>
        </w:rPr>
        <w:t xml:space="preserve">For experimental genes at each </w:t>
      </w:r>
      <w:proofErr w:type="spellStart"/>
      <w:r w:rsidRPr="000B0353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0B0353">
        <w:rPr>
          <w:rFonts w:ascii="Times New Roman" w:hAnsi="Times New Roman" w:cs="Times New Roman"/>
          <w:sz w:val="24"/>
          <w:szCs w:val="24"/>
        </w:rPr>
        <w:t>, the mean Ct was calculated across 9 reactions (3 biological replicates x 3 technical replicates). The standard error of the mean (</w:t>
      </w:r>
      <w:proofErr w:type="spellStart"/>
      <w:r w:rsidRPr="000B0353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0B0353">
        <w:rPr>
          <w:rFonts w:ascii="Times New Roman" w:hAnsi="Times New Roman" w:cs="Times New Roman"/>
          <w:sz w:val="24"/>
          <w:szCs w:val="24"/>
        </w:rPr>
        <w:t>) was calculated based on 3 biological replicas. For controls, the geometric mean Ct (</w:t>
      </w:r>
      <w:proofErr w:type="spellStart"/>
      <w:r w:rsidRPr="000B0353">
        <w:rPr>
          <w:rFonts w:ascii="Times New Roman" w:hAnsi="Times New Roman" w:cs="Times New Roman"/>
          <w:sz w:val="24"/>
          <w:szCs w:val="24"/>
        </w:rPr>
        <w:t>GeoMeanCt</w:t>
      </w:r>
      <w:proofErr w:type="spellEnd"/>
      <w:r w:rsidRPr="000B0353">
        <w:rPr>
          <w:rFonts w:ascii="Times New Roman" w:hAnsi="Times New Roman" w:cs="Times New Roman"/>
          <w:sz w:val="24"/>
          <w:szCs w:val="24"/>
        </w:rPr>
        <w:t xml:space="preserve">) was calculated for all 27 reactions (3 genes x 3 biological replicates x 3 technical replicates). The </w:t>
      </w:r>
      <w:proofErr w:type="spellStart"/>
      <w:r w:rsidRPr="000B0353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0B0353">
        <w:rPr>
          <w:rFonts w:ascii="Times New Roman" w:hAnsi="Times New Roman" w:cs="Times New Roman"/>
          <w:sz w:val="24"/>
          <w:szCs w:val="24"/>
        </w:rPr>
        <w:t xml:space="preserve"> was calculated based on 3 genes x 3 biological replicates.</w:t>
      </w:r>
    </w:p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4064A"/>
    <w:rsid w:val="0004064A"/>
    <w:rsid w:val="001504F8"/>
    <w:rsid w:val="0019104B"/>
    <w:rsid w:val="002835B3"/>
    <w:rsid w:val="00405031"/>
    <w:rsid w:val="004D629C"/>
    <w:rsid w:val="007163E8"/>
    <w:rsid w:val="00733BE9"/>
    <w:rsid w:val="00A602AD"/>
    <w:rsid w:val="00B86A50"/>
    <w:rsid w:val="00BB12F9"/>
    <w:rsid w:val="00BB5817"/>
    <w:rsid w:val="00C40B62"/>
    <w:rsid w:val="00E1632E"/>
    <w:rsid w:val="00E26C64"/>
    <w:rsid w:val="00E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1</cp:revision>
  <dcterms:created xsi:type="dcterms:W3CDTF">2014-06-27T15:17:00Z</dcterms:created>
  <dcterms:modified xsi:type="dcterms:W3CDTF">2014-06-27T15:18:00Z</dcterms:modified>
</cp:coreProperties>
</file>